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6CCB2" w14:textId="3147381F" w:rsidR="003E2C49" w:rsidRDefault="002868FC">
      <w:r>
        <w:rPr>
          <w:rFonts w:hint="eastAsia"/>
        </w:rPr>
        <w:t>附录1</w:t>
      </w:r>
    </w:p>
    <w:p w14:paraId="1440C62C" w14:textId="46113F88" w:rsidR="002868FC" w:rsidRPr="002868FC" w:rsidRDefault="002868FC" w:rsidP="002868FC">
      <w:pPr>
        <w:snapToGrid w:val="0"/>
        <w:spacing w:line="360" w:lineRule="auto"/>
        <w:ind w:firstLineChars="200" w:firstLine="420"/>
        <w:jc w:val="center"/>
        <w:rPr>
          <w:rFonts w:ascii="宋体" w:eastAsia="宋体" w:hAnsi="宋体" w:cs="Times New Roman"/>
          <w:szCs w:val="21"/>
        </w:rPr>
      </w:pPr>
      <w:r w:rsidRPr="002868FC">
        <w:rPr>
          <w:rFonts w:ascii="宋体" w:eastAsia="宋体" w:hAnsi="宋体" w:cs="Times New Roman" w:hint="eastAsia"/>
          <w:szCs w:val="21"/>
        </w:rPr>
        <w:t>视频中的交通内容及视频时长</w:t>
      </w:r>
    </w:p>
    <w:p w14:paraId="66AF8C0B" w14:textId="585BADC6" w:rsidR="002868FC" w:rsidRDefault="002868FC">
      <w:r>
        <w:rPr>
          <w:noProof/>
        </w:rPr>
        <w:drawing>
          <wp:inline distT="0" distB="0" distL="0" distR="0" wp14:anchorId="779C6AD1" wp14:editId="7E875518">
            <wp:extent cx="5274310" cy="57569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5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sectPr w:rsidR="00286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FC"/>
    <w:rsid w:val="002868FC"/>
    <w:rsid w:val="003E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263DC"/>
  <w15:chartTrackingRefBased/>
  <w15:docId w15:val="{D27A5948-2C44-4BA6-AC2D-65F2F3FC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9-15T13:23:00Z</dcterms:created>
  <dcterms:modified xsi:type="dcterms:W3CDTF">2021-09-15T13:24:00Z</dcterms:modified>
</cp:coreProperties>
</file>